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D04B7" w14:textId="497F4B8F" w:rsidR="00465609" w:rsidRPr="00465609" w:rsidRDefault="00465609" w:rsidP="00465609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noProof/>
          <w:sz w:val="28"/>
          <w:szCs w:val="28"/>
        </w:rPr>
      </w:pPr>
      <w:bookmarkStart w:id="0" w:name="_Hlk93297661"/>
      <w:bookmarkStart w:id="1" w:name="_Hlk93265971"/>
      <w:r w:rsidRPr="00465609">
        <w:rPr>
          <w:rFonts w:ascii="Times New Roman" w:hAnsi="Times New Roman" w:cs="Times New Roman"/>
          <w:b/>
          <w:sz w:val="28"/>
          <w:szCs w:val="28"/>
        </w:rPr>
        <w:t>Pentraxin 3</w:t>
      </w:r>
      <w:r w:rsidRPr="00465609">
        <w:rPr>
          <w:rFonts w:ascii="Times New Roman" w:hAnsi="Times New Roman" w:cs="Times New Roman"/>
          <w:sz w:val="24"/>
        </w:rPr>
        <w:t xml:space="preserve"> </w:t>
      </w:r>
      <w:r w:rsidRPr="00465609">
        <w:rPr>
          <w:rFonts w:ascii="Times New Roman" w:eastAsiaTheme="minorHAnsi" w:hAnsi="Times New Roman" w:cs="Times New Roman"/>
          <w:b/>
          <w:bCs/>
          <w:noProof/>
          <w:sz w:val="28"/>
          <w:szCs w:val="28"/>
        </w:rPr>
        <w:t xml:space="preserve">regulated by miR-224-5p modulates macrophage reprogramming and exacerbates osteoarthritis associated synovitis </w:t>
      </w:r>
      <w:bookmarkStart w:id="2" w:name="_Hlk92433969"/>
      <w:r w:rsidRPr="00465609">
        <w:rPr>
          <w:rFonts w:ascii="Times New Roman" w:eastAsiaTheme="minorHAnsi" w:hAnsi="Times New Roman" w:cs="Times New Roman"/>
          <w:b/>
          <w:bCs/>
          <w:noProof/>
          <w:sz w:val="28"/>
          <w:szCs w:val="28"/>
        </w:rPr>
        <w:t>by targeting</w:t>
      </w:r>
      <w:bookmarkEnd w:id="2"/>
      <w:r w:rsidRPr="00465609">
        <w:rPr>
          <w:rFonts w:ascii="Times New Roman" w:eastAsiaTheme="minorHAnsi" w:hAnsi="Times New Roman" w:cs="Times New Roman"/>
          <w:b/>
          <w:bCs/>
          <w:noProof/>
          <w:sz w:val="28"/>
          <w:szCs w:val="28"/>
        </w:rPr>
        <w:t xml:space="preserve"> CD32</w:t>
      </w:r>
    </w:p>
    <w:p w14:paraId="33827C4D" w14:textId="77777777" w:rsidR="00465609" w:rsidRPr="00465609" w:rsidRDefault="00465609" w:rsidP="00465609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noProof/>
          <w:sz w:val="28"/>
          <w:szCs w:val="28"/>
        </w:rPr>
      </w:pPr>
    </w:p>
    <w:p w14:paraId="49D009E9" w14:textId="2C48D3E1" w:rsidR="00465609" w:rsidRPr="00465609" w:rsidRDefault="00465609" w:rsidP="00465609">
      <w:pPr>
        <w:spacing w:line="480" w:lineRule="auto"/>
        <w:rPr>
          <w:rFonts w:ascii="Times New Roman" w:hAnsi="Times New Roman" w:cs="Times New Roman"/>
          <w:b/>
          <w:bCs/>
          <w:kern w:val="0"/>
          <w:sz w:val="30"/>
          <w:szCs w:val="30"/>
        </w:rPr>
      </w:pPr>
      <w:r w:rsidRPr="00465609">
        <w:rPr>
          <w:rFonts w:ascii="Times New Roman" w:hAnsi="Times New Roman" w:cs="Times New Roman"/>
          <w:b/>
          <w:bCs/>
          <w:kern w:val="0"/>
          <w:sz w:val="30"/>
          <w:szCs w:val="30"/>
        </w:rPr>
        <w:t>Supplementary Figure Legends</w:t>
      </w:r>
    </w:p>
    <w:p w14:paraId="00F52E04" w14:textId="77777777" w:rsidR="00465609" w:rsidRPr="00465609" w:rsidRDefault="00465609" w:rsidP="00465609">
      <w:pPr>
        <w:spacing w:line="480" w:lineRule="auto"/>
        <w:rPr>
          <w:rFonts w:ascii="Times New Roman" w:hAnsi="Times New Roman" w:cs="Times New Roman"/>
          <w:b/>
          <w:bCs/>
          <w:kern w:val="0"/>
          <w:sz w:val="30"/>
          <w:szCs w:val="30"/>
        </w:rPr>
      </w:pPr>
    </w:p>
    <w:p w14:paraId="23296753" w14:textId="3DE65ECF" w:rsidR="00465609" w:rsidRPr="00465609" w:rsidRDefault="00465609" w:rsidP="00465609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igur</w:t>
      </w:r>
      <w:bookmarkEnd w:id="0"/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bookmarkEnd w:id="1"/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1.</w:t>
      </w:r>
    </w:p>
    <w:p w14:paraId="066DA483" w14:textId="77777777" w:rsidR="00465609" w:rsidRPr="00465609" w:rsidRDefault="00465609" w:rsidP="0046560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3" w:name="_Hlk98361443"/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A, B) 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>ELISA of PTX3 in serum and synovial fluid of</w:t>
      </w:r>
      <w:r w:rsidRPr="0046560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>patients, n=5 per group.</w:t>
      </w:r>
      <w:bookmarkEnd w:id="3"/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C) 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>ELISA of PTX3 in serum of</w:t>
      </w:r>
      <w:r w:rsidRPr="0046560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>8W-DMM-OA mice, n=5 per group.</w:t>
      </w: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D)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 Immunoblotting of PTX3 from RAW264.7 cells treated with lipopolysaccharide (LPS). </w:t>
      </w: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(E)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 Immunoblotting of PTX3 from primary murine chondrocytes treated with LPS or IL-1β. *P &lt; 0.05, **P &lt; 0.01, ***P &lt; 0.001, ns not</w:t>
      </w:r>
      <w:r w:rsidRPr="0046560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>significant. Data are shown as means ± SD. Statistical analyses were conducted by u</w:t>
      </w:r>
      <w:bookmarkStart w:id="4" w:name="_Hlk90133819"/>
      <w:r w:rsidRPr="00465609">
        <w:rPr>
          <w:rFonts w:ascii="Times New Roman" w:hAnsi="Times New Roman" w:cs="Times New Roman"/>
          <w:kern w:val="0"/>
          <w:sz w:val="24"/>
          <w:szCs w:val="24"/>
        </w:rPr>
        <w:t>npaired t test</w:t>
      </w:r>
      <w:bookmarkEnd w:id="4"/>
      <w:r w:rsidRPr="00465609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74CE266" w14:textId="77777777" w:rsidR="00465609" w:rsidRPr="00465609" w:rsidRDefault="00465609" w:rsidP="0046560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B962E5C" w14:textId="77777777" w:rsidR="00465609" w:rsidRPr="00465609" w:rsidRDefault="00465609" w:rsidP="00465609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 w:rsidRPr="00465609">
        <w:rPr>
          <w:rFonts w:ascii="Times New Roman" w:hAnsi="Times New Roman" w:cs="Times New Roman" w:hint="cs"/>
          <w:b/>
          <w:bCs/>
          <w:kern w:val="0"/>
          <w:sz w:val="24"/>
          <w:szCs w:val="24"/>
        </w:rPr>
        <w:t xml:space="preserve"> F</w:t>
      </w: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igure 2.</w:t>
      </w:r>
    </w:p>
    <w:p w14:paraId="6B7D47F3" w14:textId="77777777" w:rsidR="00465609" w:rsidRPr="00465609" w:rsidRDefault="00465609" w:rsidP="0046560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(</w:t>
      </w:r>
      <w:r w:rsidRPr="0046560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</w:t>
      </w: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, B)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 IHC staining and quantification of SOX9 in knee cartilage from DMM mice treated with vehicle, rmPTX3, or PTX3-NAb for 8 weeks, n=5 per group. Scale bar: 50 µm. </w:t>
      </w: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(C, D)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 IHC staining of COLX and ACAN in knee cartilage from DMM mice treated with vehicle, rmPTX3, or PTX3-NAb for 8 weeks, n=5 per group. Scale bar: 50 µm. *P &lt; 0.05, **P &lt; 0.01, ***P &lt; 0.001, ns not</w:t>
      </w:r>
      <w:r w:rsidRPr="0046560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>significant. Data are shown as means ± SD. Statistical analyses were conducted by one-way analysis of variance followed by Dunnett's multiple comparison test. Boxed area is enlarged in the top right corner.</w:t>
      </w:r>
    </w:p>
    <w:p w14:paraId="403E2EE3" w14:textId="77777777" w:rsidR="00465609" w:rsidRPr="00465609" w:rsidRDefault="00465609" w:rsidP="0046560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C998CD0" w14:textId="77777777" w:rsidR="00465609" w:rsidRPr="00465609" w:rsidRDefault="00465609" w:rsidP="00465609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 w:rsidRPr="00465609">
        <w:rPr>
          <w:rFonts w:ascii="Times New Roman" w:hAnsi="Times New Roman" w:cs="Times New Roman" w:hint="cs"/>
          <w:b/>
          <w:bCs/>
          <w:kern w:val="0"/>
          <w:sz w:val="24"/>
          <w:szCs w:val="24"/>
        </w:rPr>
        <w:t xml:space="preserve"> F</w:t>
      </w: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igure 3</w:t>
      </w:r>
      <w:r w:rsidRPr="0046560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</w:p>
    <w:p w14:paraId="19BBD2F1" w14:textId="77777777" w:rsidR="00465609" w:rsidRPr="00465609" w:rsidRDefault="00465609" w:rsidP="0046560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5" w:name="_Hlk98595052"/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A) 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Relative mRNA expression level of </w:t>
      </w:r>
      <w:proofErr w:type="spellStart"/>
      <w:r w:rsidRPr="00465609">
        <w:rPr>
          <w:rFonts w:ascii="Times New Roman" w:hAnsi="Times New Roman" w:cs="Times New Roman"/>
          <w:kern w:val="0"/>
          <w:sz w:val="24"/>
          <w:szCs w:val="24"/>
        </w:rPr>
        <w:t>iNOS</w:t>
      </w:r>
      <w:proofErr w:type="spellEnd"/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 in rmPTX3-treated RAW264.7 cells, n=6 per group.</w:t>
      </w:r>
      <w:bookmarkEnd w:id="5"/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(B)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 Relative mRNA expression level of ARG in rmPTX3-treated RAW264.7 cells, n=6 per group. *P &lt; 0.05, **P &lt; 0.01, ***P &lt; 0.001, ns not significant.</w:t>
      </w:r>
    </w:p>
    <w:p w14:paraId="5598370C" w14:textId="77777777" w:rsidR="00465609" w:rsidRPr="00465609" w:rsidRDefault="00465609" w:rsidP="0046560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B84BCD9" w14:textId="77777777" w:rsidR="00465609" w:rsidRPr="00465609" w:rsidRDefault="00465609" w:rsidP="00465609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6" w:name="_Hlk93263366"/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 w:rsidRPr="00465609">
        <w:rPr>
          <w:rFonts w:ascii="Times New Roman" w:hAnsi="Times New Roman" w:cs="Times New Roman" w:hint="cs"/>
          <w:b/>
          <w:bCs/>
          <w:kern w:val="0"/>
          <w:sz w:val="24"/>
          <w:szCs w:val="24"/>
        </w:rPr>
        <w:t xml:space="preserve"> F</w:t>
      </w: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igure</w:t>
      </w:r>
      <w:bookmarkEnd w:id="6"/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4</w:t>
      </w:r>
      <w:r w:rsidRPr="0046560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</w:p>
    <w:p w14:paraId="3E4DA37A" w14:textId="77777777" w:rsidR="00465609" w:rsidRPr="00465609" w:rsidRDefault="00465609" w:rsidP="00465609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7" w:name="_Hlk98362221"/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A) 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Immunofluorescent staining of MMP13 and COL2 in mouse tibial plateau cartilage explants treated with IL-1β or rmPTX3. Scale bar: 50 µm. </w:t>
      </w: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(B)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 Quantification of MMP13 in mouse tibial plateau cartilage explants described in (A), n=3 per group. *P &lt; 0.05, **P &lt; 0.01, ***P &lt; 0.001, ns not significant. </w:t>
      </w:r>
      <w:bookmarkEnd w:id="7"/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C) 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IHC staining of MMP13 and COL2 in mouse tibial plateau cartilage explants co-cultured with supernatants of RAW264.7 (RAW264.7 treated with IL-1β or rmPTX3). Scale bar: 50 µm. </w:t>
      </w: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(D)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 Quantification of MMP13 in mouse tibial plateau cartilage explants described in </w:t>
      </w: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C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>, n=3 per group. *P &lt; 0.05, **P &lt; 0.01, ***P &lt; 0.001, ns not significant. Data are shown as means ± SD. Statistical analyses were conducted using one-way analysis of variance followed by Dunnett's multiple comparison test. Boxed area is enlarged in the top right corner.</w:t>
      </w:r>
    </w:p>
    <w:p w14:paraId="43856692" w14:textId="77777777" w:rsidR="00465609" w:rsidRPr="00465609" w:rsidRDefault="00465609" w:rsidP="0046560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FBCD46A" w14:textId="77777777" w:rsidR="00465609" w:rsidRPr="00465609" w:rsidRDefault="00465609" w:rsidP="00465609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8" w:name="_Hlk93262416"/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 w:rsidRPr="00465609">
        <w:rPr>
          <w:rFonts w:ascii="Times New Roman" w:hAnsi="Times New Roman" w:cs="Times New Roman" w:hint="cs"/>
          <w:b/>
          <w:bCs/>
          <w:kern w:val="0"/>
          <w:sz w:val="24"/>
          <w:szCs w:val="24"/>
        </w:rPr>
        <w:t xml:space="preserve"> F</w:t>
      </w: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igure 5.</w:t>
      </w:r>
    </w:p>
    <w:p w14:paraId="684BA963" w14:textId="04F0EDD0" w:rsidR="006E666F" w:rsidRPr="000929BB" w:rsidRDefault="00465609" w:rsidP="000929BB">
      <w:pPr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(A, B)</w:t>
      </w:r>
      <w:bookmarkEnd w:id="8"/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 IHC staining and quantification of CD32 in knee cartilage and synovial tissues from controls and 8 week-DMM-OA mice. Scale bar: 50 µm, 200 µm. </w:t>
      </w: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C) 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Immunoblotting of CD32A and CD32B </w:t>
      </w:r>
      <w:bookmarkStart w:id="9" w:name="_Hlk98596218"/>
      <w:r w:rsidRPr="00465609">
        <w:rPr>
          <w:rFonts w:ascii="Times New Roman" w:hAnsi="Times New Roman" w:cs="Times New Roman"/>
          <w:kern w:val="0"/>
          <w:sz w:val="24"/>
          <w:szCs w:val="24"/>
        </w:rPr>
        <w:t>of RAW264.7 cells</w:t>
      </w:r>
      <w:bookmarkEnd w:id="9"/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 treated with Si-CD32 (si-CD32-1, 2, 3)</w:t>
      </w:r>
      <w:r w:rsidRPr="00465609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D, E) 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>IHC staining and quantification of F4/80 and P-p65 of RAW264.7 cells treated with rmPTX3, n=6 per group.</w:t>
      </w:r>
      <w:r w:rsidRPr="00465609">
        <w:t xml:space="preserve"> 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Scale bar: 25 µm. </w:t>
      </w: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>(F)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 Relative mRNA expression level of CD62P of RAW264.7 cells treated with Si-CD62P (si-CD62P -1, 2, 3, 4).</w:t>
      </w:r>
      <w:r w:rsidRPr="0046560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G)</w:t>
      </w:r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 Relative mRNA expression level of CD62P, </w:t>
      </w:r>
      <w:proofErr w:type="spellStart"/>
      <w:r w:rsidRPr="00465609">
        <w:rPr>
          <w:rFonts w:ascii="Times New Roman" w:hAnsi="Times New Roman" w:cs="Times New Roman"/>
          <w:kern w:val="0"/>
          <w:sz w:val="24"/>
          <w:szCs w:val="24"/>
        </w:rPr>
        <w:t>iNOS</w:t>
      </w:r>
      <w:proofErr w:type="spellEnd"/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 and ARG of RAW264.7 cells treated with Si-CD62P-4 or rmPTX3, n=6 per group. *P &lt; 0.05, **P &lt; 0.01, ***P &lt; 0.001, ns not significant. Data are shown as means ± SD. Statistical analyses were conducted using one-way analysis of variance followed by Tukey's multiple comparison test (B and F) or Dunnett's multiple comparison test (E) or two-way analysis of variance followed by </w:t>
      </w:r>
      <w:proofErr w:type="spellStart"/>
      <w:r w:rsidRPr="00465609">
        <w:rPr>
          <w:rFonts w:ascii="Times New Roman" w:hAnsi="Times New Roman" w:cs="Times New Roman"/>
          <w:kern w:val="0"/>
          <w:sz w:val="24"/>
          <w:szCs w:val="24"/>
        </w:rPr>
        <w:t>Sidak's</w:t>
      </w:r>
      <w:proofErr w:type="spellEnd"/>
      <w:r w:rsidRPr="00465609">
        <w:rPr>
          <w:rFonts w:ascii="Times New Roman" w:hAnsi="Times New Roman" w:cs="Times New Roman"/>
          <w:kern w:val="0"/>
          <w:sz w:val="24"/>
          <w:szCs w:val="24"/>
        </w:rPr>
        <w:t xml:space="preserve"> multiple comparison test (G). Boxed area is enlarged in the top right corner.</w:t>
      </w:r>
    </w:p>
    <w:sectPr w:rsidR="006E666F" w:rsidRPr="000929BB" w:rsidSect="005823A1">
      <w:headerReference w:type="even" r:id="rId6"/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60A38" w14:textId="77777777" w:rsidR="00B35141" w:rsidRDefault="00B35141" w:rsidP="00465609">
      <w:r>
        <w:separator/>
      </w:r>
    </w:p>
  </w:endnote>
  <w:endnote w:type="continuationSeparator" w:id="0">
    <w:p w14:paraId="7F412842" w14:textId="77777777" w:rsidR="00B35141" w:rsidRDefault="00B35141" w:rsidP="00465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7992275"/>
      <w:docPartObj>
        <w:docPartGallery w:val="Page Numbers (Bottom of Page)"/>
        <w:docPartUnique/>
      </w:docPartObj>
    </w:sdtPr>
    <w:sdtEndPr/>
    <w:sdtContent>
      <w:p w14:paraId="2BDA0E02" w14:textId="77777777" w:rsidR="005823A1" w:rsidRDefault="000352C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7581D05" w14:textId="77777777" w:rsidR="006D1132" w:rsidRDefault="00B3514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ADE66" w14:textId="77777777" w:rsidR="00B35141" w:rsidRDefault="00B35141" w:rsidP="00465609">
      <w:r>
        <w:separator/>
      </w:r>
    </w:p>
  </w:footnote>
  <w:footnote w:type="continuationSeparator" w:id="0">
    <w:p w14:paraId="0AFDEC2A" w14:textId="77777777" w:rsidR="00B35141" w:rsidRDefault="00B35141" w:rsidP="004656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9715B3" w14:textId="77777777" w:rsidR="005823A1" w:rsidRDefault="00B35141" w:rsidP="005823A1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86436" w14:textId="77777777" w:rsidR="005823A1" w:rsidRDefault="00B35141" w:rsidP="005823A1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F69"/>
    <w:rsid w:val="000352C3"/>
    <w:rsid w:val="000929BB"/>
    <w:rsid w:val="000C0F69"/>
    <w:rsid w:val="00465609"/>
    <w:rsid w:val="00680573"/>
    <w:rsid w:val="006E666F"/>
    <w:rsid w:val="007D4628"/>
    <w:rsid w:val="00B35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84075"/>
  <w15:chartTrackingRefBased/>
  <w15:docId w15:val="{8B1E0B71-F852-4994-92F4-9CE2548AD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6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5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56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56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560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65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6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健斌</dc:creator>
  <cp:keywords/>
  <dc:description/>
  <cp:lastModifiedBy>尹 健斌</cp:lastModifiedBy>
  <cp:revision>4</cp:revision>
  <dcterms:created xsi:type="dcterms:W3CDTF">2022-04-19T13:20:00Z</dcterms:created>
  <dcterms:modified xsi:type="dcterms:W3CDTF">2022-04-19T13:48:00Z</dcterms:modified>
</cp:coreProperties>
</file>